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ECFBCA" w14:textId="77777777" w:rsidR="00A14BC4" w:rsidRPr="00235A31" w:rsidRDefault="00A14BC4" w:rsidP="00A14BC4">
      <w:pPr>
        <w:rPr>
          <w:lang w:val="en-US"/>
        </w:rPr>
      </w:pPr>
      <w:r>
        <w:rPr>
          <w:rFonts w:cstheme="minorHAnsi"/>
          <w:lang w:val="en-US"/>
        </w:rPr>
        <w:t xml:space="preserve">Supporting table 1. Plasma fatty acid composition in </w:t>
      </w:r>
      <w:r w:rsidRPr="00A54477">
        <w:rPr>
          <w:rFonts w:cstheme="minorHAnsi"/>
          <w:lang w:val="en-US"/>
        </w:rPr>
        <w:t xml:space="preserve">in </w:t>
      </w:r>
      <w:proofErr w:type="spellStart"/>
      <w:r>
        <w:rPr>
          <w:rFonts w:cstheme="minorHAnsi"/>
          <w:lang w:val="en-US"/>
        </w:rPr>
        <w:t>Apoe</w:t>
      </w:r>
      <w:proofErr w:type="spellEnd"/>
      <w:r w:rsidRPr="000F2459">
        <w:rPr>
          <w:rFonts w:cstheme="minorHAnsi"/>
          <w:vertAlign w:val="superscript"/>
          <w:lang w:val="en-US"/>
        </w:rPr>
        <w:t>-/-</w:t>
      </w:r>
      <w:r w:rsidRPr="00A54477">
        <w:rPr>
          <w:rFonts w:cstheme="minorHAnsi"/>
          <w:lang w:val="en-US"/>
        </w:rPr>
        <w:t xml:space="preserve"> mice fed a </w:t>
      </w:r>
      <w:proofErr w:type="spellStart"/>
      <w:r>
        <w:rPr>
          <w:rFonts w:cstheme="minorHAnsi"/>
          <w:lang w:val="en-US"/>
        </w:rPr>
        <w:t>casein</w:t>
      </w:r>
      <w:proofErr w:type="spellEnd"/>
      <w:r>
        <w:rPr>
          <w:rFonts w:cstheme="minorHAnsi"/>
          <w:lang w:val="en-US"/>
        </w:rPr>
        <w:t xml:space="preserve"> </w:t>
      </w:r>
      <w:r w:rsidRPr="00A54477">
        <w:rPr>
          <w:rFonts w:cstheme="minorHAnsi"/>
          <w:lang w:val="en-US"/>
        </w:rPr>
        <w:t>high-fat diet</w:t>
      </w:r>
      <w:r>
        <w:rPr>
          <w:rFonts w:cstheme="minorHAnsi"/>
          <w:lang w:val="en-US"/>
        </w:rPr>
        <w:t xml:space="preserve"> (Control) or high-fat diets with different protein hydrolysates from chicken (</w:t>
      </w:r>
      <w:proofErr w:type="spellStart"/>
      <w:r>
        <w:rPr>
          <w:rFonts w:cstheme="minorHAnsi"/>
          <w:lang w:val="en-US"/>
        </w:rPr>
        <w:t>Alcalase</w:t>
      </w:r>
      <w:proofErr w:type="spellEnd"/>
      <w:r>
        <w:rPr>
          <w:rFonts w:cstheme="minorHAnsi"/>
          <w:lang w:val="en-US"/>
        </w:rPr>
        <w:t xml:space="preserve"> and </w:t>
      </w:r>
      <w:proofErr w:type="spellStart"/>
      <w:r>
        <w:rPr>
          <w:rFonts w:cstheme="minorHAnsi"/>
          <w:lang w:val="en-US"/>
        </w:rPr>
        <w:t>Corolase</w:t>
      </w:r>
      <w:proofErr w:type="spellEnd"/>
      <w:r>
        <w:rPr>
          <w:rFonts w:cstheme="minorHAnsi"/>
          <w:lang w:val="en-US"/>
        </w:rPr>
        <w:t xml:space="preserve"> </w:t>
      </w:r>
      <w:proofErr w:type="gramStart"/>
      <w:r>
        <w:rPr>
          <w:rFonts w:cstheme="minorHAnsi"/>
          <w:lang w:val="en-US"/>
        </w:rPr>
        <w:t>PP)</w:t>
      </w:r>
      <w:r w:rsidRPr="00E540E7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  <w:lang w:val="en-US"/>
        </w:rPr>
        <w:t>†</w:t>
      </w:r>
      <w:proofErr w:type="gramEnd"/>
      <w:r w:rsidRPr="00A54477">
        <w:rPr>
          <w:rFonts w:cstheme="minorHAnsi"/>
          <w:lang w:val="en-US"/>
        </w:rPr>
        <w:t>.</w:t>
      </w:r>
    </w:p>
    <w:tbl>
      <w:tblPr>
        <w:tblW w:w="8559" w:type="dxa"/>
        <w:tblLook w:val="04A0" w:firstRow="1" w:lastRow="0" w:firstColumn="1" w:lastColumn="0" w:noHBand="0" w:noVBand="1"/>
      </w:tblPr>
      <w:tblGrid>
        <w:gridCol w:w="2163"/>
        <w:gridCol w:w="956"/>
        <w:gridCol w:w="1134"/>
        <w:gridCol w:w="992"/>
        <w:gridCol w:w="1134"/>
        <w:gridCol w:w="1188"/>
        <w:gridCol w:w="992"/>
      </w:tblGrid>
      <w:tr w:rsidR="00A14BC4" w:rsidRPr="004F0045" w14:paraId="3B868C2E" w14:textId="77777777" w:rsidTr="00E540E7">
        <w:trPr>
          <w:trHeight w:val="300"/>
        </w:trPr>
        <w:tc>
          <w:tcPr>
            <w:tcW w:w="21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4A2D" w14:textId="77777777" w:rsidR="00A14BC4" w:rsidRPr="0038498E" w:rsidRDefault="00A14BC4" w:rsidP="00E540E7">
            <w:pPr>
              <w:spacing w:line="480" w:lineRule="auto"/>
              <w:rPr>
                <w:rFonts w:eastAsia="Times New Roman" w:cstheme="minorHAnsi"/>
                <w:sz w:val="22"/>
                <w:szCs w:val="22"/>
                <w:lang w:val="en-US"/>
              </w:rPr>
            </w:pPr>
          </w:p>
        </w:tc>
        <w:tc>
          <w:tcPr>
            <w:tcW w:w="2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E795C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2B688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color w:val="000000"/>
                <w:sz w:val="22"/>
                <w:szCs w:val="22"/>
              </w:rPr>
            </w:pPr>
            <w:proofErr w:type="spellStart"/>
            <w:r w:rsidRPr="004F0045">
              <w:rPr>
                <w:rFonts w:eastAsia="Times New Roman" w:cstheme="minorHAnsi"/>
                <w:color w:val="000000"/>
                <w:sz w:val="22"/>
                <w:szCs w:val="22"/>
              </w:rPr>
              <w:t>Alcalase</w:t>
            </w:r>
            <w:proofErr w:type="spellEnd"/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15FD6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color w:val="000000"/>
                <w:sz w:val="22"/>
                <w:szCs w:val="22"/>
              </w:rPr>
            </w:pPr>
            <w:proofErr w:type="spellStart"/>
            <w:r w:rsidRPr="004F0045">
              <w:rPr>
                <w:rFonts w:eastAsia="Times New Roman" w:cstheme="minorHAnsi"/>
                <w:color w:val="000000"/>
                <w:sz w:val="22"/>
                <w:szCs w:val="22"/>
              </w:rPr>
              <w:t>Corolase</w:t>
            </w:r>
            <w:proofErr w:type="spellEnd"/>
            <w:r w:rsidRPr="004F0045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PP</w:t>
            </w:r>
          </w:p>
        </w:tc>
      </w:tr>
      <w:tr w:rsidR="00A14BC4" w:rsidRPr="004F0045" w14:paraId="5F079A46" w14:textId="77777777" w:rsidTr="00E540E7">
        <w:trPr>
          <w:trHeight w:val="300"/>
        </w:trPr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C88B8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4F0045">
              <w:rPr>
                <w:rFonts w:eastAsia="Times New Roman" w:cstheme="minorHAnsi"/>
                <w:bCs/>
                <w:color w:val="000000" w:themeColor="text1"/>
                <w:sz w:val="22"/>
                <w:szCs w:val="22"/>
              </w:rPr>
              <w:t>Wt</w:t>
            </w:r>
            <w:proofErr w:type="spellEnd"/>
            <w:r w:rsidRPr="004F0045">
              <w:rPr>
                <w:rFonts w:eastAsia="Times New Roman" w:cstheme="minorHAnsi"/>
                <w:bCs/>
                <w:color w:val="000000" w:themeColor="text1"/>
                <w:sz w:val="22"/>
                <w:szCs w:val="22"/>
              </w:rPr>
              <w:t>% (g FA/100gTFA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5C3AC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4F0045">
              <w:rPr>
                <w:rFonts w:eastAsia="Times New Roman" w:cstheme="minorHAnsi"/>
                <w:bCs/>
                <w:color w:val="000000" w:themeColor="text1"/>
                <w:sz w:val="22"/>
                <w:szCs w:val="22"/>
              </w:rPr>
              <w:t>Mea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08C9A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ED819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4F0045">
              <w:rPr>
                <w:rFonts w:eastAsia="Times New Roman" w:cstheme="minorHAnsi"/>
                <w:bCs/>
                <w:color w:val="000000" w:themeColor="text1"/>
                <w:sz w:val="22"/>
                <w:szCs w:val="22"/>
              </w:rPr>
              <w:t>Mea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4FCFD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A61CE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4F0045">
              <w:rPr>
                <w:rFonts w:eastAsia="Times New Roman" w:cstheme="minorHAnsi"/>
                <w:bCs/>
                <w:color w:val="000000" w:themeColor="text1"/>
                <w:sz w:val="22"/>
                <w:szCs w:val="22"/>
              </w:rPr>
              <w:t>Mea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70B41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 w:themeColor="text1"/>
                <w:sz w:val="22"/>
                <w:szCs w:val="22"/>
              </w:rPr>
              <w:t>SD</w:t>
            </w:r>
          </w:p>
        </w:tc>
      </w:tr>
      <w:tr w:rsidR="00A14BC4" w:rsidRPr="004F0045" w14:paraId="3BDE74F5" w14:textId="77777777" w:rsidTr="00E540E7">
        <w:trPr>
          <w:trHeight w:val="320"/>
        </w:trPr>
        <w:tc>
          <w:tcPr>
            <w:tcW w:w="2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4B38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C14: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6A61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C635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B737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C2A1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2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4187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A3DF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1</w:t>
            </w:r>
          </w:p>
        </w:tc>
      </w:tr>
      <w:tr w:rsidR="00A14BC4" w:rsidRPr="004F0045" w14:paraId="7270BD37" w14:textId="77777777" w:rsidTr="00E540E7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B7C3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C15: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AF19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2433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BBB9" w14:textId="4A29EA08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AA82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1246" w14:textId="4504241A" w:rsidR="00A14BC4" w:rsidRPr="001C5D7A" w:rsidRDefault="00A14BC4" w:rsidP="00E540E7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1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  <w:vertAlign w:val="superscript"/>
              </w:rPr>
              <w:t>*</w:t>
            </w:r>
            <w:r w:rsidR="002B3A61">
              <w:rPr>
                <w:rFonts w:eastAsia="Times New Roman" w:cstheme="minorHAnsi"/>
                <w:bCs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C120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1</w:t>
            </w:r>
          </w:p>
        </w:tc>
      </w:tr>
      <w:tr w:rsidR="00A14BC4" w:rsidRPr="004F0045" w14:paraId="6601A36A" w14:textId="77777777" w:rsidTr="00E540E7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E9F4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C16:1n-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22F6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11BC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0F05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15B9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2B0E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918D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3</w:t>
            </w:r>
          </w:p>
        </w:tc>
      </w:tr>
      <w:tr w:rsidR="00A14BC4" w:rsidRPr="004F0045" w14:paraId="73AB1B3B" w14:textId="77777777" w:rsidTr="00E540E7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0780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C16:1n-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AC38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9758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CAE3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179E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E83C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10F4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33</w:t>
            </w:r>
          </w:p>
        </w:tc>
      </w:tr>
      <w:tr w:rsidR="00A14BC4" w:rsidRPr="004F0045" w14:paraId="2EE41272" w14:textId="77777777" w:rsidTr="00E540E7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A84A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C16: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CA1D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1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B351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2323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1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C12B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6518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EE5D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01</w:t>
            </w:r>
          </w:p>
        </w:tc>
      </w:tr>
      <w:tr w:rsidR="00A14BC4" w:rsidRPr="004F0045" w14:paraId="22653406" w14:textId="77777777" w:rsidTr="00E540E7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5CC7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C16: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356F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8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8F9B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148F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8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AE55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BA6F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8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2013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8</w:t>
            </w:r>
          </w:p>
        </w:tc>
      </w:tr>
      <w:tr w:rsidR="00A14BC4" w:rsidRPr="004F0045" w14:paraId="5F6813D2" w14:textId="77777777" w:rsidTr="00E540E7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89B9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C17: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32E1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D62C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60AD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3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AF15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711F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B0D0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3</w:t>
            </w:r>
          </w:p>
        </w:tc>
      </w:tr>
      <w:tr w:rsidR="00A14BC4" w:rsidRPr="004F0045" w14:paraId="644EF869" w14:textId="77777777" w:rsidTr="00E540E7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4DA9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C18:3n-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1539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1AD4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F8E0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5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9C9D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1ACF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5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66FD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2</w:t>
            </w:r>
          </w:p>
        </w:tc>
      </w:tr>
      <w:tr w:rsidR="00A14BC4" w:rsidRPr="004F0045" w14:paraId="16A58AC8" w14:textId="77777777" w:rsidTr="00E540E7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C1C4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C18:4n-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4C14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66DE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370E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D6D8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169A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EEA2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</w:t>
            </w:r>
          </w:p>
        </w:tc>
      </w:tr>
      <w:tr w:rsidR="00A14BC4" w:rsidRPr="004F0045" w14:paraId="142A27E4" w14:textId="77777777" w:rsidTr="00E540E7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CA89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C18:2n-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C63B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8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A4D2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C888" w14:textId="5B9C5C2A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7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E4BE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36F9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8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C226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3</w:t>
            </w:r>
          </w:p>
        </w:tc>
      </w:tr>
      <w:tr w:rsidR="00A14BC4" w:rsidRPr="004F0045" w14:paraId="070F9A2D" w14:textId="77777777" w:rsidTr="00E540E7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0183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C18:3n-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D474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6C7C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C51C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AADF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15D6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9101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8</w:t>
            </w:r>
          </w:p>
        </w:tc>
      </w:tr>
      <w:tr w:rsidR="00A14BC4" w:rsidRPr="004F0045" w14:paraId="3858D463" w14:textId="77777777" w:rsidTr="00E540E7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5668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C18:1n-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DE79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8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AA31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D24C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8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85CC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DB4B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7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B393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.0</w:t>
            </w:r>
          </w:p>
        </w:tc>
      </w:tr>
      <w:tr w:rsidR="00A14BC4" w:rsidRPr="004F0045" w14:paraId="6B07EF13" w14:textId="77777777" w:rsidTr="00E540E7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A677" w14:textId="6D7B2742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C18:1n-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0E88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2F14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EA89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3C31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2D60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6769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2</w:t>
            </w:r>
          </w:p>
        </w:tc>
      </w:tr>
      <w:tr w:rsidR="00A14BC4" w:rsidRPr="004F0045" w14:paraId="241FE81F" w14:textId="77777777" w:rsidTr="00E540E7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9421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C18: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82F0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1FEF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D949" w14:textId="188894EC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3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  <w:vertAlign w:val="superscript"/>
              </w:rPr>
              <w:t>*</w:t>
            </w:r>
            <w:r w:rsidR="00281B02">
              <w:rPr>
                <w:rFonts w:eastAsia="Times New Roman" w:cstheme="minorHAnsi"/>
                <w:bCs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879B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2716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4</w:t>
            </w:r>
            <w:r w:rsidRPr="00115BD0">
              <w:rPr>
                <w:rFonts w:eastAsia="Times New Roman" w:cstheme="minorHAnsi"/>
                <w:bCs/>
                <w:color w:val="00000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78C5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1</w:t>
            </w:r>
          </w:p>
        </w:tc>
      </w:tr>
      <w:tr w:rsidR="00A14BC4" w:rsidRPr="004F0045" w14:paraId="186C40FC" w14:textId="77777777" w:rsidTr="00E540E7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BCD5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C18: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33D7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2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6758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6334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1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7944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E219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2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9BFE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A14BC4" w:rsidRPr="004F0045" w14:paraId="767A686E" w14:textId="77777777" w:rsidTr="00E540E7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B1A2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C20:4n-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3C2A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8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E675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F01E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9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9207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4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FC4C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9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BCB6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8</w:t>
            </w:r>
          </w:p>
        </w:tc>
      </w:tr>
      <w:tr w:rsidR="00A14BC4" w:rsidRPr="004F0045" w14:paraId="7152F14F" w14:textId="77777777" w:rsidTr="00E540E7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4DC1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C20:5n-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C073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E5BA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E444" w14:textId="22DC06EE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4</w:t>
            </w:r>
            <w:r w:rsidR="00281B02" w:rsidRPr="00281B02">
              <w:rPr>
                <w:rFonts w:eastAsia="Times New Roman" w:cstheme="minorHAnsi"/>
                <w:bCs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DA6C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3347" w14:textId="6E02936D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5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  <w:vertAlign w:val="superscript"/>
              </w:rPr>
              <w:t>*</w:t>
            </w:r>
            <w:r w:rsidR="00281B02">
              <w:rPr>
                <w:rFonts w:eastAsia="Times New Roman" w:cstheme="minorHAnsi"/>
                <w:bCs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2707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5</w:t>
            </w:r>
          </w:p>
        </w:tc>
      </w:tr>
      <w:tr w:rsidR="00A14BC4" w:rsidRPr="004F0045" w14:paraId="6DE191C3" w14:textId="77777777" w:rsidTr="00E540E7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65A1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C20:3n-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83C4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CB78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AF8E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C92D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C773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433F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2</w:t>
            </w:r>
          </w:p>
        </w:tc>
      </w:tr>
      <w:tr w:rsidR="00A14BC4" w:rsidRPr="004F0045" w14:paraId="54FAAF26" w14:textId="77777777" w:rsidTr="00E540E7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E9CB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C20:3n-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BF47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D8EB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7150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B78B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3326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28F8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1</w:t>
            </w:r>
          </w:p>
        </w:tc>
      </w:tr>
      <w:tr w:rsidR="00A14BC4" w:rsidRPr="004F0045" w14:paraId="6262FFB5" w14:textId="77777777" w:rsidTr="00E540E7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24CA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C20:4n-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2703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62</w:t>
            </w:r>
            <w:r w:rsidRPr="00115BD0">
              <w:rPr>
                <w:rFonts w:eastAsia="Times New Roman" w:cstheme="minorHAnsi"/>
                <w:bCs/>
                <w:color w:val="00000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5876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6D73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B2AA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0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EE15" w14:textId="73DEBAED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A307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06</w:t>
            </w:r>
          </w:p>
        </w:tc>
      </w:tr>
      <w:tr w:rsidR="00A14BC4" w:rsidRPr="004F0045" w14:paraId="5489771E" w14:textId="77777777" w:rsidTr="00E540E7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BD7D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C20:2n-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2C1F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4E37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9396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A1C9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49A7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56E5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4</w:t>
            </w:r>
          </w:p>
        </w:tc>
      </w:tr>
      <w:tr w:rsidR="00A14BC4" w:rsidRPr="004F0045" w14:paraId="69155472" w14:textId="77777777" w:rsidTr="00E540E7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9144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C20:1n-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AF9A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6EE1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6F9A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33D3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0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E710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409C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05</w:t>
            </w:r>
          </w:p>
        </w:tc>
      </w:tr>
      <w:tr w:rsidR="00A14BC4" w:rsidRPr="004F0045" w14:paraId="08849A6D" w14:textId="77777777" w:rsidTr="00E540E7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86F5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lastRenderedPageBreak/>
              <w:t>C20:1n-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5445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5</w:t>
            </w:r>
            <w:r w:rsidRPr="00115BD0">
              <w:rPr>
                <w:rFonts w:eastAsia="Times New Roman" w:cstheme="minorHAnsi"/>
                <w:bCs/>
                <w:color w:val="00000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D13B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8911" w14:textId="42B5F98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9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  <w:vertAlign w:val="superscript"/>
              </w:rPr>
              <w:t>*</w:t>
            </w:r>
            <w:r w:rsidR="00281B02">
              <w:rPr>
                <w:rFonts w:eastAsia="Times New Roman" w:cstheme="minorHAnsi"/>
                <w:bCs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39B4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70C7" w14:textId="5A328B61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5995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3</w:t>
            </w:r>
          </w:p>
        </w:tc>
      </w:tr>
      <w:tr w:rsidR="00A14BC4" w:rsidRPr="004F0045" w14:paraId="71AF591C" w14:textId="77777777" w:rsidTr="00E540E7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ED49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C20:1n-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F15F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48</w:t>
            </w:r>
            <w:r w:rsidRPr="00115BD0">
              <w:rPr>
                <w:rFonts w:eastAsia="Times New Roman" w:cstheme="minorHAnsi"/>
                <w:bCs/>
                <w:color w:val="00000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99E9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55AA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55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2251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0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42CF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49</w:t>
            </w:r>
            <w:r w:rsidRPr="00115BD0">
              <w:rPr>
                <w:rFonts w:eastAsia="Times New Roman" w:cstheme="minorHAnsi"/>
                <w:bCs/>
                <w:color w:val="00000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E0AE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09</w:t>
            </w:r>
          </w:p>
        </w:tc>
      </w:tr>
      <w:tr w:rsidR="00A14BC4" w:rsidRPr="004F0045" w14:paraId="370303E0" w14:textId="77777777" w:rsidTr="00E540E7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8892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C20: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3D8E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5</w:t>
            </w:r>
            <w:r w:rsidRPr="00115BD0">
              <w:rPr>
                <w:rFonts w:eastAsia="Times New Roman" w:cstheme="minorHAnsi"/>
                <w:bCs/>
                <w:color w:val="00000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3572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2D7A" w14:textId="5E6CEF22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8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  <w:vertAlign w:val="superscript"/>
              </w:rPr>
              <w:t>*</w:t>
            </w:r>
            <w:r w:rsidR="00281B02">
              <w:rPr>
                <w:rFonts w:eastAsia="Times New Roman" w:cstheme="minorHAnsi"/>
                <w:bCs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A411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1F08" w14:textId="7AE1A195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7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3D50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1</w:t>
            </w:r>
          </w:p>
        </w:tc>
      </w:tr>
      <w:tr w:rsidR="00A14BC4" w:rsidRPr="004F0045" w14:paraId="7EE75E3C" w14:textId="77777777" w:rsidTr="00E540E7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6BBD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C22:5n-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F074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4DDC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C1D9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72E8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F64B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3DB8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1</w:t>
            </w:r>
          </w:p>
        </w:tc>
      </w:tr>
      <w:tr w:rsidR="00A14BC4" w:rsidRPr="004F0045" w14:paraId="3DF5FE07" w14:textId="77777777" w:rsidTr="00E540E7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1773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C22:6n-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3D5D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0787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B1B7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3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93FF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5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614C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7B45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49</w:t>
            </w:r>
          </w:p>
        </w:tc>
      </w:tr>
      <w:tr w:rsidR="00A14BC4" w:rsidRPr="004F0045" w14:paraId="5730DCFB" w14:textId="77777777" w:rsidTr="00E540E7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250B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C22:4n-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C9F3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8</w:t>
            </w:r>
            <w:r w:rsidRPr="00115BD0">
              <w:rPr>
                <w:rFonts w:eastAsia="Times New Roman" w:cstheme="minorHAnsi"/>
                <w:bCs/>
                <w:color w:val="00000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3689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F5A5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7</w:t>
            </w:r>
            <w:r w:rsidRPr="00115BD0">
              <w:rPr>
                <w:rFonts w:eastAsia="Times New Roman" w:cstheme="minorHAnsi"/>
                <w:bCs/>
                <w:color w:val="00000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868C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66E6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6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6EAE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1</w:t>
            </w:r>
          </w:p>
        </w:tc>
      </w:tr>
      <w:tr w:rsidR="00A14BC4" w:rsidRPr="004F0045" w14:paraId="5A87EAAD" w14:textId="77777777" w:rsidTr="00E540E7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65E0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C22:5n-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E9F0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726D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C26D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88C5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B7BF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047C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1</w:t>
            </w:r>
          </w:p>
        </w:tc>
      </w:tr>
      <w:tr w:rsidR="00A14BC4" w:rsidRPr="004F0045" w14:paraId="25252BF2" w14:textId="77777777" w:rsidTr="00E540E7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E2B0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sz w:val="22"/>
                <w:szCs w:val="22"/>
              </w:rPr>
              <w:t>C22:2n-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4CBC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971F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5D65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E36D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B0A1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D6C6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03</w:t>
            </w:r>
          </w:p>
        </w:tc>
      </w:tr>
      <w:tr w:rsidR="00A14BC4" w:rsidRPr="004F0045" w14:paraId="3304AAE0" w14:textId="77777777" w:rsidTr="00E540E7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975E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C22:1n-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B5D1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57</w:t>
            </w:r>
            <w:r w:rsidRPr="00115BD0">
              <w:rPr>
                <w:rFonts w:eastAsia="Times New Roman" w:cstheme="minorHAnsi"/>
                <w:bCs/>
                <w:color w:val="00000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121E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DC72" w14:textId="62D3228E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73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  <w:vertAlign w:val="superscript"/>
              </w:rPr>
              <w:t>*</w:t>
            </w:r>
            <w:r w:rsidR="00281B02">
              <w:rPr>
                <w:rFonts w:eastAsia="Times New Roman" w:cstheme="minorHAnsi"/>
                <w:bCs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C931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1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5D75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64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0056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06</w:t>
            </w:r>
          </w:p>
        </w:tc>
      </w:tr>
      <w:tr w:rsidR="00A14BC4" w:rsidRPr="004F0045" w14:paraId="2AAE45C3" w14:textId="77777777" w:rsidTr="00E540E7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1FBA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C22:1n-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FFEF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22</w:t>
            </w:r>
            <w:r w:rsidRPr="00115BD0">
              <w:rPr>
                <w:rFonts w:eastAsia="Times New Roman" w:cstheme="minorHAnsi"/>
                <w:bCs/>
                <w:color w:val="00000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33BD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B12E" w14:textId="58E17D26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28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  <w:vertAlign w:val="superscript"/>
              </w:rPr>
              <w:t>*</w:t>
            </w:r>
            <w:r w:rsidR="00281B02">
              <w:rPr>
                <w:rFonts w:eastAsia="Times New Roman" w:cstheme="minorHAnsi"/>
                <w:bCs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EB2F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0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29C4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23</w:t>
            </w:r>
            <w:r w:rsidRPr="00115BD0">
              <w:rPr>
                <w:rFonts w:eastAsia="Times New Roman" w:cstheme="minorHAnsi"/>
                <w:bCs/>
                <w:color w:val="00000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06D1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04</w:t>
            </w:r>
          </w:p>
        </w:tc>
      </w:tr>
      <w:tr w:rsidR="00A14BC4" w:rsidRPr="004F0045" w14:paraId="7A7B728E" w14:textId="77777777" w:rsidTr="00E540E7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0867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C22: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4AF5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7</w:t>
            </w:r>
            <w:r w:rsidRPr="00115BD0">
              <w:rPr>
                <w:rFonts w:eastAsia="Times New Roman" w:cstheme="minorHAnsi"/>
                <w:bCs/>
                <w:color w:val="00000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7671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93EF" w14:textId="36A471F1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36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  <w:vertAlign w:val="superscript"/>
              </w:rPr>
              <w:t>*</w:t>
            </w:r>
            <w:r w:rsidR="00281B02">
              <w:rPr>
                <w:rFonts w:eastAsia="Times New Roman" w:cstheme="minorHAnsi"/>
                <w:bCs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0B39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438C" w14:textId="5DB40164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32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  <w:vertAlign w:val="superscript"/>
              </w:rPr>
              <w:t>*</w:t>
            </w:r>
            <w:r w:rsidR="00281B02">
              <w:rPr>
                <w:rFonts w:eastAsia="Times New Roman" w:cstheme="minorHAnsi"/>
                <w:bCs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5AC1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2</w:t>
            </w:r>
          </w:p>
        </w:tc>
      </w:tr>
      <w:tr w:rsidR="00A14BC4" w:rsidRPr="004F0045" w14:paraId="472A4DA7" w14:textId="77777777" w:rsidTr="00E540E7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A69F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C23: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1779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6496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89FD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6AEF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F2E5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0B25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2</w:t>
            </w:r>
          </w:p>
        </w:tc>
      </w:tr>
      <w:tr w:rsidR="00A14BC4" w:rsidRPr="004F0045" w14:paraId="4F0DCEF7" w14:textId="77777777" w:rsidTr="00E540E7">
        <w:trPr>
          <w:trHeight w:val="320"/>
        </w:trPr>
        <w:tc>
          <w:tcPr>
            <w:tcW w:w="2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D6E3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C24:1n-9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866D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4</w:t>
            </w:r>
            <w:r w:rsidRPr="00115BD0">
              <w:rPr>
                <w:rFonts w:eastAsia="Times New Roman" w:cstheme="minorHAnsi"/>
                <w:bCs/>
                <w:color w:val="00000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D3C5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140A" w14:textId="4F0547C3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37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  <w:vertAlign w:val="superscript"/>
              </w:rPr>
              <w:t>*</w:t>
            </w:r>
            <w:r w:rsidR="00281B02">
              <w:rPr>
                <w:rFonts w:eastAsia="Times New Roman" w:cstheme="minorHAnsi"/>
                <w:bCs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BDFD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8480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5</w:t>
            </w:r>
            <w:r w:rsidRPr="00115BD0">
              <w:rPr>
                <w:rFonts w:eastAsia="Times New Roman" w:cstheme="minorHAnsi"/>
                <w:bCs/>
                <w:color w:val="00000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0A6D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6</w:t>
            </w:r>
          </w:p>
        </w:tc>
      </w:tr>
      <w:tr w:rsidR="00A14BC4" w:rsidRPr="004F0045" w14:paraId="0A685C89" w14:textId="77777777" w:rsidTr="00E540E7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9ABA0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C24: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A076B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4</w:t>
            </w:r>
            <w:r w:rsidRPr="00115BD0">
              <w:rPr>
                <w:rFonts w:eastAsia="Times New Roman" w:cstheme="minorHAnsi"/>
                <w:bCs/>
                <w:color w:val="00000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B7C19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497F5" w14:textId="236E7995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9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  <w:vertAlign w:val="superscript"/>
              </w:rPr>
              <w:t>*</w:t>
            </w:r>
            <w:r w:rsidR="00281B02">
              <w:rPr>
                <w:rFonts w:eastAsia="Times New Roman" w:cstheme="minorHAnsi"/>
                <w:bCs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679C8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AB716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EA122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3</w:t>
            </w:r>
          </w:p>
        </w:tc>
      </w:tr>
      <w:tr w:rsidR="00A14BC4" w:rsidRPr="004F0045" w14:paraId="7C378694" w14:textId="77777777" w:rsidTr="00E540E7">
        <w:trPr>
          <w:trHeight w:val="320"/>
        </w:trPr>
        <w:tc>
          <w:tcPr>
            <w:tcW w:w="2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BCAC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sz w:val="22"/>
                <w:szCs w:val="22"/>
              </w:rPr>
              <w:t>SFA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0892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32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AD11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51D2" w14:textId="25BBD603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32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CDAA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CD93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32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3992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9</w:t>
            </w:r>
          </w:p>
        </w:tc>
      </w:tr>
      <w:tr w:rsidR="00A14BC4" w:rsidRPr="004F0045" w14:paraId="10F5F8CF" w14:textId="77777777" w:rsidTr="00E540E7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D539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sz w:val="22"/>
                <w:szCs w:val="22"/>
              </w:rPr>
              <w:t>MUF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D67B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34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0061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5EF5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34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AF0C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5B96" w14:textId="25761C71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33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8FD7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1</w:t>
            </w:r>
          </w:p>
        </w:tc>
      </w:tr>
      <w:tr w:rsidR="00A14BC4" w:rsidRPr="004F0045" w14:paraId="4848A55F" w14:textId="77777777" w:rsidTr="00E540E7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DE89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sz w:val="22"/>
                <w:szCs w:val="22"/>
              </w:rPr>
              <w:t>PUFA n-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1698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3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A37B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6C7F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4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EA33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4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8ADB" w14:textId="03D82A58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4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D5B6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43</w:t>
            </w:r>
          </w:p>
        </w:tc>
      </w:tr>
      <w:tr w:rsidR="00A14BC4" w:rsidRPr="004F0045" w14:paraId="4FD04115" w14:textId="77777777" w:rsidTr="00E540E7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09D3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sz w:val="22"/>
                <w:szCs w:val="22"/>
              </w:rPr>
              <w:t>PUFA n-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B519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8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9</w:t>
            </w:r>
            <w:r w:rsidRPr="00115BD0">
              <w:rPr>
                <w:rFonts w:eastAsia="Times New Roman" w:cstheme="minorHAnsi"/>
                <w:bCs/>
                <w:color w:val="00000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6AED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0732" w14:textId="7D947DBB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9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082B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2EF6" w14:textId="1AC8F4AE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9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8F4C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.0</w:t>
            </w:r>
          </w:p>
        </w:tc>
      </w:tr>
      <w:tr w:rsidR="00A14BC4" w:rsidRPr="004F0045" w14:paraId="2E648BDE" w14:textId="77777777" w:rsidTr="00E540E7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A0BE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sz w:val="22"/>
                <w:szCs w:val="22"/>
              </w:rPr>
              <w:t>PUFA n-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51E5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92DC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E580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48B4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3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D5C4" w14:textId="28C93C68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98C4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2</w:t>
            </w:r>
          </w:p>
        </w:tc>
      </w:tr>
      <w:tr w:rsidR="00A14BC4" w:rsidRPr="004F0045" w14:paraId="4CCA3C37" w14:textId="77777777" w:rsidTr="00E540E7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965E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sz w:val="22"/>
                <w:szCs w:val="22"/>
              </w:rPr>
              <w:t>Trans-F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825F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0</w:t>
            </w:r>
            <w:r w:rsidRPr="00115BD0">
              <w:rPr>
                <w:rFonts w:eastAsia="Times New Roman" w:cstheme="minorHAnsi"/>
                <w:bCs/>
                <w:color w:val="00000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3169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33C7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9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40B2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D09E" w14:textId="64F38D0B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2339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1</w:t>
            </w:r>
          </w:p>
        </w:tc>
      </w:tr>
      <w:tr w:rsidR="00A14BC4" w:rsidRPr="004F0045" w14:paraId="17FAFB7D" w14:textId="77777777" w:rsidTr="00E540E7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E339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sz w:val="22"/>
                <w:szCs w:val="22"/>
              </w:rPr>
              <w:t>PUFA n-3/PUFA n-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C1FE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27A3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3D28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F00F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6910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36CD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</w:t>
            </w:r>
          </w:p>
        </w:tc>
      </w:tr>
      <w:tr w:rsidR="00A14BC4" w:rsidRPr="004F0045" w14:paraId="57C2CF45" w14:textId="77777777" w:rsidTr="00E540E7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B9EA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sz w:val="22"/>
                <w:szCs w:val="22"/>
              </w:rPr>
            </w:pPr>
            <w:r>
              <w:rPr>
                <w:rFonts w:eastAsia="Times New Roman" w:cstheme="minorHAnsi"/>
                <w:bCs/>
                <w:sz w:val="22"/>
                <w:szCs w:val="22"/>
              </w:rPr>
              <w:sym w:font="Symbol" w:char="F077"/>
            </w:r>
            <w:r w:rsidRPr="004F0045">
              <w:rPr>
                <w:rFonts w:eastAsia="Times New Roman" w:cstheme="minorHAnsi"/>
                <w:bCs/>
                <w:sz w:val="22"/>
                <w:szCs w:val="22"/>
              </w:rPr>
              <w:t xml:space="preserve">-3 </w:t>
            </w:r>
            <w:proofErr w:type="spellStart"/>
            <w:r w:rsidRPr="004F0045">
              <w:rPr>
                <w:rFonts w:eastAsia="Times New Roman" w:cstheme="minorHAnsi"/>
                <w:bCs/>
                <w:sz w:val="22"/>
                <w:szCs w:val="22"/>
              </w:rPr>
              <w:t>index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EEC6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CE37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D4DF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3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2E07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5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932C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3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9D2F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4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9</w:t>
            </w:r>
          </w:p>
        </w:tc>
      </w:tr>
      <w:tr w:rsidR="00A14BC4" w:rsidRPr="004F0045" w14:paraId="69725C79" w14:textId="77777777" w:rsidTr="00E540E7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5E3A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sz w:val="22"/>
                <w:szCs w:val="22"/>
              </w:rPr>
              <w:t xml:space="preserve">D5 </w:t>
            </w:r>
            <w:proofErr w:type="spellStart"/>
            <w:r w:rsidRPr="004F0045">
              <w:rPr>
                <w:rFonts w:eastAsia="Times New Roman" w:cstheme="minorHAnsi"/>
                <w:bCs/>
                <w:sz w:val="22"/>
                <w:szCs w:val="22"/>
              </w:rPr>
              <w:t>desaturase</w:t>
            </w:r>
            <w:proofErr w:type="spellEnd"/>
            <w:r w:rsidRPr="004F0045">
              <w:rPr>
                <w:rFonts w:eastAsia="Times New Roman" w:cstheme="minorHAnsi"/>
                <w:bCs/>
                <w:sz w:val="22"/>
                <w:szCs w:val="22"/>
              </w:rPr>
              <w:t xml:space="preserve"> (n-6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CEBC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1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B8D9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194D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2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68DB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50C9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1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DD7B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.0</w:t>
            </w:r>
          </w:p>
        </w:tc>
      </w:tr>
      <w:tr w:rsidR="00A14BC4" w:rsidRPr="004F0045" w14:paraId="30E78400" w14:textId="77777777" w:rsidTr="00E540E7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6EEA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sz w:val="22"/>
                <w:szCs w:val="22"/>
              </w:rPr>
              <w:t xml:space="preserve">D6 </w:t>
            </w:r>
            <w:proofErr w:type="spellStart"/>
            <w:r w:rsidRPr="004F0045">
              <w:rPr>
                <w:rFonts w:eastAsia="Times New Roman" w:cstheme="minorHAnsi"/>
                <w:bCs/>
                <w:sz w:val="22"/>
                <w:szCs w:val="22"/>
              </w:rPr>
              <w:t>desaturase</w:t>
            </w:r>
            <w:proofErr w:type="spellEnd"/>
            <w:r w:rsidRPr="004F0045">
              <w:rPr>
                <w:rFonts w:eastAsia="Times New Roman" w:cstheme="minorHAnsi"/>
                <w:bCs/>
                <w:sz w:val="22"/>
                <w:szCs w:val="22"/>
              </w:rPr>
              <w:t xml:space="preserve"> (n-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E27E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F3AA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65D8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0C4D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0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BC85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E5EC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02</w:t>
            </w:r>
          </w:p>
        </w:tc>
      </w:tr>
      <w:tr w:rsidR="00A14BC4" w:rsidRPr="004F0045" w14:paraId="37CAC7CD" w14:textId="77777777" w:rsidTr="00E540E7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B1D1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sz w:val="22"/>
                <w:szCs w:val="22"/>
              </w:rPr>
              <w:t xml:space="preserve">D6 </w:t>
            </w:r>
            <w:proofErr w:type="spellStart"/>
            <w:r w:rsidRPr="004F0045">
              <w:rPr>
                <w:rFonts w:eastAsia="Times New Roman" w:cstheme="minorHAnsi"/>
                <w:bCs/>
                <w:sz w:val="22"/>
                <w:szCs w:val="22"/>
              </w:rPr>
              <w:t>desaturase</w:t>
            </w:r>
            <w:proofErr w:type="spellEnd"/>
            <w:r w:rsidRPr="004F0045">
              <w:rPr>
                <w:rFonts w:eastAsia="Times New Roman" w:cstheme="minorHAnsi"/>
                <w:bCs/>
                <w:sz w:val="22"/>
                <w:szCs w:val="22"/>
              </w:rPr>
              <w:t xml:space="preserve"> (n-6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7326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07</w:t>
            </w:r>
            <w:r w:rsidRPr="00115BD0">
              <w:rPr>
                <w:rFonts w:eastAsia="Times New Roman" w:cstheme="minorHAnsi"/>
                <w:bCs/>
                <w:color w:val="00000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3293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0CF7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08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383A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AA0A" w14:textId="51C068EE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1879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01</w:t>
            </w:r>
          </w:p>
        </w:tc>
      </w:tr>
      <w:tr w:rsidR="00A14BC4" w:rsidRPr="004F0045" w14:paraId="34F6CB50" w14:textId="77777777" w:rsidTr="00E540E7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E83F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sz w:val="22"/>
                <w:szCs w:val="22"/>
              </w:rPr>
              <w:t>C20:4n-6/C18:2n-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C4DA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C4B8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CBD8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E0D4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1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0A2C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F5B4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9</w:t>
            </w:r>
          </w:p>
        </w:tc>
      </w:tr>
      <w:tr w:rsidR="00A14BC4" w:rsidRPr="004F0045" w14:paraId="2B78B97A" w14:textId="77777777" w:rsidTr="00E540E7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9C7E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sz w:val="22"/>
                <w:szCs w:val="22"/>
              </w:rPr>
            </w:pPr>
            <w:proofErr w:type="spellStart"/>
            <w:r w:rsidRPr="004F0045">
              <w:rPr>
                <w:rFonts w:eastAsia="Times New Roman" w:cstheme="minorHAnsi"/>
                <w:bCs/>
                <w:sz w:val="22"/>
                <w:szCs w:val="22"/>
              </w:rPr>
              <w:lastRenderedPageBreak/>
              <w:t>Elong</w:t>
            </w:r>
            <w:proofErr w:type="spellEnd"/>
            <w:r w:rsidRPr="004F0045">
              <w:rPr>
                <w:rFonts w:eastAsia="Times New Roman" w:cstheme="minorHAnsi"/>
                <w:bCs/>
                <w:sz w:val="22"/>
                <w:szCs w:val="22"/>
              </w:rPr>
              <w:t xml:space="preserve"> C18:0/C16: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8535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6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30C6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F2B2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7D8B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0007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6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1823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8</w:t>
            </w:r>
          </w:p>
        </w:tc>
      </w:tr>
      <w:tr w:rsidR="00A14BC4" w:rsidRPr="004F0045" w14:paraId="18974400" w14:textId="77777777" w:rsidTr="00E540E7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5117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sz w:val="22"/>
                <w:szCs w:val="22"/>
              </w:rPr>
            </w:pPr>
            <w:proofErr w:type="spellStart"/>
            <w:r w:rsidRPr="004F0045">
              <w:rPr>
                <w:rFonts w:eastAsia="Times New Roman" w:cstheme="minorHAnsi"/>
                <w:bCs/>
                <w:sz w:val="22"/>
                <w:szCs w:val="22"/>
              </w:rPr>
              <w:t>Elong</w:t>
            </w:r>
            <w:proofErr w:type="spellEnd"/>
            <w:r w:rsidRPr="004F0045">
              <w:rPr>
                <w:rFonts w:eastAsia="Times New Roman" w:cstheme="minorHAnsi"/>
                <w:bCs/>
                <w:sz w:val="22"/>
                <w:szCs w:val="22"/>
              </w:rPr>
              <w:t xml:space="preserve"> n-3 C20:4/C18: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BC0A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7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BFEC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96FA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6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D149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6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968B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7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0EBC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30</w:t>
            </w:r>
          </w:p>
        </w:tc>
      </w:tr>
      <w:tr w:rsidR="00A14BC4" w:rsidRPr="004F0045" w14:paraId="7ECD0A68" w14:textId="77777777" w:rsidTr="00E540E7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830C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sz w:val="22"/>
                <w:szCs w:val="22"/>
              </w:rPr>
            </w:pPr>
            <w:proofErr w:type="spellStart"/>
            <w:r w:rsidRPr="004F0045">
              <w:rPr>
                <w:rFonts w:eastAsia="Times New Roman" w:cstheme="minorHAnsi"/>
                <w:bCs/>
                <w:sz w:val="22"/>
                <w:szCs w:val="22"/>
              </w:rPr>
              <w:t>Elong</w:t>
            </w:r>
            <w:proofErr w:type="spellEnd"/>
            <w:r w:rsidRPr="004F0045">
              <w:rPr>
                <w:rFonts w:eastAsia="Times New Roman" w:cstheme="minorHAnsi"/>
                <w:bCs/>
                <w:sz w:val="22"/>
                <w:szCs w:val="22"/>
              </w:rPr>
              <w:t xml:space="preserve"> n-6 C20:3/C18: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5567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5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8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7</w:t>
            </w:r>
            <w:r w:rsidRPr="00115BD0">
              <w:rPr>
                <w:rFonts w:eastAsia="Times New Roman" w:cstheme="minorHAnsi"/>
                <w:bCs/>
                <w:color w:val="00000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1593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5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9B58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5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9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4B05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7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E6AA" w14:textId="5D864F12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5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FE85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71</w:t>
            </w:r>
          </w:p>
        </w:tc>
      </w:tr>
      <w:tr w:rsidR="00A14BC4" w:rsidRPr="004F0045" w14:paraId="32B86990" w14:textId="77777777" w:rsidTr="00E540E7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2CAC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sz w:val="22"/>
                <w:szCs w:val="22"/>
              </w:rPr>
            </w:pPr>
            <w:proofErr w:type="spellStart"/>
            <w:r w:rsidRPr="004F0045">
              <w:rPr>
                <w:rFonts w:eastAsia="Times New Roman" w:cstheme="minorHAnsi"/>
                <w:bCs/>
                <w:sz w:val="22"/>
                <w:szCs w:val="22"/>
              </w:rPr>
              <w:t>Elong</w:t>
            </w:r>
            <w:proofErr w:type="spellEnd"/>
            <w:r w:rsidRPr="004F0045">
              <w:rPr>
                <w:rFonts w:eastAsia="Times New Roman" w:cstheme="minorHAnsi"/>
                <w:bCs/>
                <w:sz w:val="22"/>
                <w:szCs w:val="22"/>
              </w:rPr>
              <w:t xml:space="preserve"> n-7 C18:1/C16: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83C0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183E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E4E7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5EB6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626D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E89B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2</w:t>
            </w:r>
          </w:p>
        </w:tc>
      </w:tr>
      <w:tr w:rsidR="00A14BC4" w:rsidRPr="004F0045" w14:paraId="100F5D4F" w14:textId="77777777" w:rsidTr="00E540E7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7853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sz w:val="22"/>
                <w:szCs w:val="22"/>
              </w:rPr>
              <w:t>DBI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FF23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CCA3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6AC7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F471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439C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3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6E26" w14:textId="77777777" w:rsidR="00A14BC4" w:rsidRPr="004F0045" w:rsidRDefault="00A14BC4" w:rsidP="00E540E7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.</w:t>
            </w:r>
            <w:r w:rsidRPr="004F0045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5</w:t>
            </w:r>
          </w:p>
        </w:tc>
      </w:tr>
    </w:tbl>
    <w:p w14:paraId="387B4756" w14:textId="1A048D08" w:rsidR="00A14BC4" w:rsidRPr="0066680A" w:rsidRDefault="00A14BC4" w:rsidP="00A14BC4">
      <w:pPr>
        <w:spacing w:line="480" w:lineRule="auto"/>
        <w:rPr>
          <w:rFonts w:cstheme="minorHAnsi"/>
          <w:sz w:val="20"/>
          <w:szCs w:val="20"/>
          <w:lang w:val="en-US"/>
        </w:rPr>
      </w:pPr>
      <w:r w:rsidRPr="00300A2F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  <w:lang w:val="en-US"/>
        </w:rPr>
        <w:t>†</w:t>
      </w:r>
      <w:r w:rsidRPr="0066680A">
        <w:rPr>
          <w:rFonts w:cstheme="minorHAnsi"/>
          <w:sz w:val="20"/>
          <w:szCs w:val="20"/>
          <w:lang w:val="en-US"/>
        </w:rPr>
        <w:t xml:space="preserve">Significant different values </w:t>
      </w:r>
      <w:r>
        <w:rPr>
          <w:rFonts w:cstheme="minorHAnsi"/>
          <w:sz w:val="20"/>
          <w:szCs w:val="20"/>
          <w:lang w:val="en-US"/>
        </w:rPr>
        <w:t xml:space="preserve">compared to control </w:t>
      </w:r>
      <w:r w:rsidRPr="0066680A">
        <w:rPr>
          <w:rFonts w:cstheme="minorHAnsi"/>
          <w:sz w:val="20"/>
          <w:szCs w:val="20"/>
          <w:lang w:val="en-US"/>
        </w:rPr>
        <w:t xml:space="preserve">were determined by </w:t>
      </w:r>
      <w:r>
        <w:rPr>
          <w:rFonts w:cstheme="minorHAnsi"/>
          <w:sz w:val="20"/>
          <w:szCs w:val="20"/>
          <w:lang w:val="en-US"/>
        </w:rPr>
        <w:t>one-way ANOVA with Dunnett’s multiple comparisons</w:t>
      </w:r>
      <w:r w:rsidRPr="000E0146">
        <w:rPr>
          <w:rFonts w:cstheme="minorHAnsi"/>
          <w:sz w:val="20"/>
          <w:szCs w:val="20"/>
          <w:lang w:val="en-US"/>
        </w:rPr>
        <w:t xml:space="preserve"> test</w:t>
      </w:r>
      <w:r>
        <w:rPr>
          <w:rFonts w:cstheme="minorHAnsi"/>
          <w:sz w:val="20"/>
          <w:szCs w:val="20"/>
          <w:lang w:val="en-US"/>
        </w:rPr>
        <w:t xml:space="preserve"> (*P</w:t>
      </w:r>
      <w:r w:rsidRPr="0066680A">
        <w:rPr>
          <w:rFonts w:cstheme="minorHAnsi"/>
          <w:sz w:val="20"/>
          <w:szCs w:val="20"/>
          <w:lang w:val="en-US"/>
        </w:rPr>
        <w:t xml:space="preserve"> &lt; 0.05</w:t>
      </w:r>
      <w:r w:rsidR="006D2280">
        <w:rPr>
          <w:rFonts w:cstheme="minorHAnsi"/>
          <w:sz w:val="20"/>
          <w:szCs w:val="20"/>
          <w:lang w:val="en-US"/>
        </w:rPr>
        <w:t>, **P &lt; 0.01, ***P &lt; 0.001</w:t>
      </w:r>
      <w:r>
        <w:rPr>
          <w:rFonts w:cstheme="minorHAnsi"/>
          <w:sz w:val="20"/>
          <w:szCs w:val="20"/>
          <w:lang w:val="en-US"/>
        </w:rPr>
        <w:t>).</w:t>
      </w:r>
      <w:r w:rsidRPr="0066680A">
        <w:rPr>
          <w:rFonts w:cstheme="minorHAnsi"/>
          <w:sz w:val="20"/>
          <w:szCs w:val="20"/>
          <w:lang w:val="en-US"/>
        </w:rPr>
        <w:t xml:space="preserve"> </w:t>
      </w:r>
    </w:p>
    <w:p w14:paraId="35977F8B" w14:textId="77777777" w:rsidR="008975C2" w:rsidRPr="00A14BC4" w:rsidRDefault="008975C2">
      <w:pPr>
        <w:rPr>
          <w:lang w:val="en-US"/>
        </w:rPr>
      </w:pPr>
    </w:p>
    <w:sectPr w:rsidR="008975C2" w:rsidRPr="00A14BC4" w:rsidSect="00001D1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F77A54"/>
    <w:multiLevelType w:val="hybridMultilevel"/>
    <w:tmpl w:val="BF44069C"/>
    <w:lvl w:ilvl="0" w:tplc="6C36C27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E86C2E"/>
    <w:multiLevelType w:val="hybridMultilevel"/>
    <w:tmpl w:val="5E74DF2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BC4"/>
    <w:rsid w:val="00001D18"/>
    <w:rsid w:val="00005459"/>
    <w:rsid w:val="00006296"/>
    <w:rsid w:val="00007E46"/>
    <w:rsid w:val="00010827"/>
    <w:rsid w:val="00020D2E"/>
    <w:rsid w:val="00025BDA"/>
    <w:rsid w:val="000432F8"/>
    <w:rsid w:val="000461E1"/>
    <w:rsid w:val="00061FFD"/>
    <w:rsid w:val="00080CBC"/>
    <w:rsid w:val="00081E4A"/>
    <w:rsid w:val="00084CD4"/>
    <w:rsid w:val="0009225E"/>
    <w:rsid w:val="000A21D8"/>
    <w:rsid w:val="000A28B3"/>
    <w:rsid w:val="000A5DA2"/>
    <w:rsid w:val="000B12ED"/>
    <w:rsid w:val="000B537A"/>
    <w:rsid w:val="000B66B5"/>
    <w:rsid w:val="000C456D"/>
    <w:rsid w:val="000C7870"/>
    <w:rsid w:val="000D3762"/>
    <w:rsid w:val="001163C3"/>
    <w:rsid w:val="00130514"/>
    <w:rsid w:val="00150682"/>
    <w:rsid w:val="00161301"/>
    <w:rsid w:val="00176DDD"/>
    <w:rsid w:val="001779DE"/>
    <w:rsid w:val="0018428B"/>
    <w:rsid w:val="00185CB8"/>
    <w:rsid w:val="0019136B"/>
    <w:rsid w:val="00194EC0"/>
    <w:rsid w:val="001B1031"/>
    <w:rsid w:val="001B2BC3"/>
    <w:rsid w:val="001B2CDC"/>
    <w:rsid w:val="001B7157"/>
    <w:rsid w:val="001C3BDE"/>
    <w:rsid w:val="001C6B14"/>
    <w:rsid w:val="001D781C"/>
    <w:rsid w:val="001D7AEE"/>
    <w:rsid w:val="001E3879"/>
    <w:rsid w:val="001E5891"/>
    <w:rsid w:val="002031F8"/>
    <w:rsid w:val="00205437"/>
    <w:rsid w:val="002157DF"/>
    <w:rsid w:val="00231A23"/>
    <w:rsid w:val="00235809"/>
    <w:rsid w:val="00237EDF"/>
    <w:rsid w:val="002461EC"/>
    <w:rsid w:val="00253EDC"/>
    <w:rsid w:val="0025726F"/>
    <w:rsid w:val="00263F24"/>
    <w:rsid w:val="00280550"/>
    <w:rsid w:val="00281B02"/>
    <w:rsid w:val="00282EE1"/>
    <w:rsid w:val="0029519D"/>
    <w:rsid w:val="002A09D5"/>
    <w:rsid w:val="002A4C9F"/>
    <w:rsid w:val="002B3A61"/>
    <w:rsid w:val="002B6615"/>
    <w:rsid w:val="002C165E"/>
    <w:rsid w:val="002C19B6"/>
    <w:rsid w:val="002E0A5F"/>
    <w:rsid w:val="002E30C4"/>
    <w:rsid w:val="002F0158"/>
    <w:rsid w:val="003059A3"/>
    <w:rsid w:val="003114E0"/>
    <w:rsid w:val="00322BCC"/>
    <w:rsid w:val="0032602D"/>
    <w:rsid w:val="00337318"/>
    <w:rsid w:val="00342621"/>
    <w:rsid w:val="00343100"/>
    <w:rsid w:val="00343FB4"/>
    <w:rsid w:val="00357876"/>
    <w:rsid w:val="00360420"/>
    <w:rsid w:val="0036622B"/>
    <w:rsid w:val="003839C2"/>
    <w:rsid w:val="003A189F"/>
    <w:rsid w:val="003A2D0F"/>
    <w:rsid w:val="003A4B68"/>
    <w:rsid w:val="003A51FF"/>
    <w:rsid w:val="003B4F4F"/>
    <w:rsid w:val="003C0820"/>
    <w:rsid w:val="003D173B"/>
    <w:rsid w:val="003E178C"/>
    <w:rsid w:val="003E219C"/>
    <w:rsid w:val="003E68F3"/>
    <w:rsid w:val="00401898"/>
    <w:rsid w:val="00405C62"/>
    <w:rsid w:val="00412B51"/>
    <w:rsid w:val="00415FE9"/>
    <w:rsid w:val="00416405"/>
    <w:rsid w:val="00422202"/>
    <w:rsid w:val="004336C4"/>
    <w:rsid w:val="00453B91"/>
    <w:rsid w:val="00454E1B"/>
    <w:rsid w:val="00461454"/>
    <w:rsid w:val="0047525B"/>
    <w:rsid w:val="00475E6F"/>
    <w:rsid w:val="00483DE2"/>
    <w:rsid w:val="0048548A"/>
    <w:rsid w:val="00491932"/>
    <w:rsid w:val="004A27B4"/>
    <w:rsid w:val="004A3CE5"/>
    <w:rsid w:val="004B236A"/>
    <w:rsid w:val="004B4663"/>
    <w:rsid w:val="004B6525"/>
    <w:rsid w:val="004D19F0"/>
    <w:rsid w:val="004D1ED6"/>
    <w:rsid w:val="004D2BD8"/>
    <w:rsid w:val="004F3163"/>
    <w:rsid w:val="004F73EE"/>
    <w:rsid w:val="0050081E"/>
    <w:rsid w:val="00505AD6"/>
    <w:rsid w:val="00515334"/>
    <w:rsid w:val="0051640C"/>
    <w:rsid w:val="00520433"/>
    <w:rsid w:val="005358CB"/>
    <w:rsid w:val="0054363D"/>
    <w:rsid w:val="00543C31"/>
    <w:rsid w:val="00547754"/>
    <w:rsid w:val="00550D77"/>
    <w:rsid w:val="00562152"/>
    <w:rsid w:val="00573A13"/>
    <w:rsid w:val="0057457E"/>
    <w:rsid w:val="0059022A"/>
    <w:rsid w:val="005B26CE"/>
    <w:rsid w:val="005C1117"/>
    <w:rsid w:val="005C6A24"/>
    <w:rsid w:val="005C7A9C"/>
    <w:rsid w:val="005E31EC"/>
    <w:rsid w:val="005E7EB1"/>
    <w:rsid w:val="00602358"/>
    <w:rsid w:val="0061008A"/>
    <w:rsid w:val="00613DCA"/>
    <w:rsid w:val="006167D4"/>
    <w:rsid w:val="0062168C"/>
    <w:rsid w:val="00631A46"/>
    <w:rsid w:val="006467FB"/>
    <w:rsid w:val="006477E3"/>
    <w:rsid w:val="00666AE8"/>
    <w:rsid w:val="0068142A"/>
    <w:rsid w:val="00691605"/>
    <w:rsid w:val="006A3E03"/>
    <w:rsid w:val="006B407D"/>
    <w:rsid w:val="006B5651"/>
    <w:rsid w:val="006B721E"/>
    <w:rsid w:val="006C49FB"/>
    <w:rsid w:val="006C58FC"/>
    <w:rsid w:val="006D2280"/>
    <w:rsid w:val="006E491B"/>
    <w:rsid w:val="006E5B3D"/>
    <w:rsid w:val="006F0E2F"/>
    <w:rsid w:val="006F1E6E"/>
    <w:rsid w:val="006F2C57"/>
    <w:rsid w:val="006F5045"/>
    <w:rsid w:val="00704015"/>
    <w:rsid w:val="00712F1B"/>
    <w:rsid w:val="00713060"/>
    <w:rsid w:val="0071403D"/>
    <w:rsid w:val="00716B5D"/>
    <w:rsid w:val="00745B6A"/>
    <w:rsid w:val="007512AE"/>
    <w:rsid w:val="0075462F"/>
    <w:rsid w:val="0075678F"/>
    <w:rsid w:val="00757055"/>
    <w:rsid w:val="00782F4E"/>
    <w:rsid w:val="00787BEC"/>
    <w:rsid w:val="00790DC1"/>
    <w:rsid w:val="007B0E8C"/>
    <w:rsid w:val="007D1AA1"/>
    <w:rsid w:val="007D1FA4"/>
    <w:rsid w:val="007D2012"/>
    <w:rsid w:val="007D5945"/>
    <w:rsid w:val="007E3BE0"/>
    <w:rsid w:val="007E5AD6"/>
    <w:rsid w:val="007F0158"/>
    <w:rsid w:val="0081207C"/>
    <w:rsid w:val="00812D03"/>
    <w:rsid w:val="00814345"/>
    <w:rsid w:val="00821825"/>
    <w:rsid w:val="0082497F"/>
    <w:rsid w:val="00834B17"/>
    <w:rsid w:val="00851E21"/>
    <w:rsid w:val="00860EA1"/>
    <w:rsid w:val="00867606"/>
    <w:rsid w:val="008759EC"/>
    <w:rsid w:val="00882775"/>
    <w:rsid w:val="00886719"/>
    <w:rsid w:val="008967BA"/>
    <w:rsid w:val="008975C2"/>
    <w:rsid w:val="008A31C6"/>
    <w:rsid w:val="008B1557"/>
    <w:rsid w:val="008C30BA"/>
    <w:rsid w:val="008D12C9"/>
    <w:rsid w:val="008D1C36"/>
    <w:rsid w:val="008D7857"/>
    <w:rsid w:val="008E133C"/>
    <w:rsid w:val="008E2FED"/>
    <w:rsid w:val="008F0103"/>
    <w:rsid w:val="008F0EA1"/>
    <w:rsid w:val="008F52BF"/>
    <w:rsid w:val="00912719"/>
    <w:rsid w:val="00917F52"/>
    <w:rsid w:val="00926D4D"/>
    <w:rsid w:val="00926E90"/>
    <w:rsid w:val="00934997"/>
    <w:rsid w:val="009370B9"/>
    <w:rsid w:val="009438D6"/>
    <w:rsid w:val="0095011B"/>
    <w:rsid w:val="00957B9E"/>
    <w:rsid w:val="00961444"/>
    <w:rsid w:val="0096712B"/>
    <w:rsid w:val="00971363"/>
    <w:rsid w:val="00971613"/>
    <w:rsid w:val="00975C21"/>
    <w:rsid w:val="00984CB3"/>
    <w:rsid w:val="0098642F"/>
    <w:rsid w:val="0099058A"/>
    <w:rsid w:val="009C1435"/>
    <w:rsid w:val="009C6D05"/>
    <w:rsid w:val="009C7080"/>
    <w:rsid w:val="009E3DEC"/>
    <w:rsid w:val="009E5ECD"/>
    <w:rsid w:val="009E7275"/>
    <w:rsid w:val="009F6676"/>
    <w:rsid w:val="00A01CB4"/>
    <w:rsid w:val="00A132A0"/>
    <w:rsid w:val="00A14BC4"/>
    <w:rsid w:val="00A23E73"/>
    <w:rsid w:val="00A26020"/>
    <w:rsid w:val="00A311C9"/>
    <w:rsid w:val="00A42ED4"/>
    <w:rsid w:val="00A56D19"/>
    <w:rsid w:val="00A57694"/>
    <w:rsid w:val="00A61E95"/>
    <w:rsid w:val="00A6562F"/>
    <w:rsid w:val="00A67BF5"/>
    <w:rsid w:val="00A71CD7"/>
    <w:rsid w:val="00A832FE"/>
    <w:rsid w:val="00A87B85"/>
    <w:rsid w:val="00AD143D"/>
    <w:rsid w:val="00AD611B"/>
    <w:rsid w:val="00AD6484"/>
    <w:rsid w:val="00AE5A59"/>
    <w:rsid w:val="00AE6DE7"/>
    <w:rsid w:val="00AF4382"/>
    <w:rsid w:val="00B139D4"/>
    <w:rsid w:val="00B148C1"/>
    <w:rsid w:val="00B15B26"/>
    <w:rsid w:val="00B17D70"/>
    <w:rsid w:val="00B210D8"/>
    <w:rsid w:val="00B32DE0"/>
    <w:rsid w:val="00B45871"/>
    <w:rsid w:val="00B47073"/>
    <w:rsid w:val="00B50D4F"/>
    <w:rsid w:val="00B64AD6"/>
    <w:rsid w:val="00B70BBA"/>
    <w:rsid w:val="00B73A0B"/>
    <w:rsid w:val="00B829F3"/>
    <w:rsid w:val="00B85FE9"/>
    <w:rsid w:val="00B871EC"/>
    <w:rsid w:val="00BA0682"/>
    <w:rsid w:val="00BC1BFD"/>
    <w:rsid w:val="00BC6194"/>
    <w:rsid w:val="00BE4CE7"/>
    <w:rsid w:val="00BF28C4"/>
    <w:rsid w:val="00C02C79"/>
    <w:rsid w:val="00C16E8D"/>
    <w:rsid w:val="00C17337"/>
    <w:rsid w:val="00C46472"/>
    <w:rsid w:val="00C61AE6"/>
    <w:rsid w:val="00C67F05"/>
    <w:rsid w:val="00C81116"/>
    <w:rsid w:val="00C909CF"/>
    <w:rsid w:val="00CA3949"/>
    <w:rsid w:val="00CB3457"/>
    <w:rsid w:val="00CB6F99"/>
    <w:rsid w:val="00CB7CB3"/>
    <w:rsid w:val="00CC3A4D"/>
    <w:rsid w:val="00CE57D7"/>
    <w:rsid w:val="00CF29B7"/>
    <w:rsid w:val="00CF4C9F"/>
    <w:rsid w:val="00D01E06"/>
    <w:rsid w:val="00D07413"/>
    <w:rsid w:val="00D17A4B"/>
    <w:rsid w:val="00D237F6"/>
    <w:rsid w:val="00D31410"/>
    <w:rsid w:val="00D33105"/>
    <w:rsid w:val="00D40C9B"/>
    <w:rsid w:val="00D443F2"/>
    <w:rsid w:val="00D53AB2"/>
    <w:rsid w:val="00D53FC0"/>
    <w:rsid w:val="00D6162F"/>
    <w:rsid w:val="00D662AD"/>
    <w:rsid w:val="00D8099F"/>
    <w:rsid w:val="00D81890"/>
    <w:rsid w:val="00D829A6"/>
    <w:rsid w:val="00D839C9"/>
    <w:rsid w:val="00D926F5"/>
    <w:rsid w:val="00D97663"/>
    <w:rsid w:val="00DA1117"/>
    <w:rsid w:val="00DA3EF1"/>
    <w:rsid w:val="00DA490D"/>
    <w:rsid w:val="00DA65C9"/>
    <w:rsid w:val="00DA714D"/>
    <w:rsid w:val="00DC750D"/>
    <w:rsid w:val="00DE2317"/>
    <w:rsid w:val="00DE2785"/>
    <w:rsid w:val="00DE3615"/>
    <w:rsid w:val="00DF066F"/>
    <w:rsid w:val="00DF5BB7"/>
    <w:rsid w:val="00E20FCA"/>
    <w:rsid w:val="00E22066"/>
    <w:rsid w:val="00E34FDF"/>
    <w:rsid w:val="00E45B83"/>
    <w:rsid w:val="00E4685F"/>
    <w:rsid w:val="00E539E3"/>
    <w:rsid w:val="00E73360"/>
    <w:rsid w:val="00E735AE"/>
    <w:rsid w:val="00E772F4"/>
    <w:rsid w:val="00E860BB"/>
    <w:rsid w:val="00E94539"/>
    <w:rsid w:val="00EA1B8D"/>
    <w:rsid w:val="00EA68C5"/>
    <w:rsid w:val="00EC61C7"/>
    <w:rsid w:val="00EE35C9"/>
    <w:rsid w:val="00EF051F"/>
    <w:rsid w:val="00F03F0A"/>
    <w:rsid w:val="00F12799"/>
    <w:rsid w:val="00F1481A"/>
    <w:rsid w:val="00F17E62"/>
    <w:rsid w:val="00F21B47"/>
    <w:rsid w:val="00F237E9"/>
    <w:rsid w:val="00F30BB6"/>
    <w:rsid w:val="00F32E50"/>
    <w:rsid w:val="00F41EE8"/>
    <w:rsid w:val="00F431CC"/>
    <w:rsid w:val="00F44B91"/>
    <w:rsid w:val="00F4657D"/>
    <w:rsid w:val="00F56365"/>
    <w:rsid w:val="00F612E6"/>
    <w:rsid w:val="00F62323"/>
    <w:rsid w:val="00F63DBD"/>
    <w:rsid w:val="00F70A6F"/>
    <w:rsid w:val="00F7275D"/>
    <w:rsid w:val="00F774E6"/>
    <w:rsid w:val="00F825DB"/>
    <w:rsid w:val="00F827E5"/>
    <w:rsid w:val="00F91453"/>
    <w:rsid w:val="00FA437A"/>
    <w:rsid w:val="00FB2199"/>
    <w:rsid w:val="00FB2C32"/>
    <w:rsid w:val="00FB35F5"/>
    <w:rsid w:val="00FB4065"/>
    <w:rsid w:val="00FB5CAB"/>
    <w:rsid w:val="00FC00A2"/>
    <w:rsid w:val="00FD7D75"/>
    <w:rsid w:val="00FE3005"/>
    <w:rsid w:val="00FF1080"/>
    <w:rsid w:val="00FF4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186DCF2"/>
  <w14:defaultImageDpi w14:val="32767"/>
  <w15:chartTrackingRefBased/>
  <w15:docId w15:val="{3CA6D342-1442-CD49-8935-63F3E16C3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14BC4"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3B9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B91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14BC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14BC4"/>
    <w:pPr>
      <w:ind w:left="720"/>
      <w:contextualSpacing/>
    </w:pPr>
  </w:style>
  <w:style w:type="character" w:styleId="CommentReference">
    <w:name w:val="annotation reference"/>
    <w:basedOn w:val="DefaultParagraphFont"/>
    <w:unhideWhenUsed/>
    <w:rsid w:val="00A14BC4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A14BC4"/>
  </w:style>
  <w:style w:type="character" w:customStyle="1" w:styleId="CommentTextChar">
    <w:name w:val="Comment Text Char"/>
    <w:basedOn w:val="DefaultParagraphFont"/>
    <w:link w:val="CommentText"/>
    <w:rsid w:val="00A14BC4"/>
    <w:rPr>
      <w:lang w:val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BC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4BC4"/>
    <w:rPr>
      <w:b/>
      <w:bCs/>
      <w:sz w:val="20"/>
      <w:szCs w:val="20"/>
      <w:lang w:val="nb-NO"/>
    </w:rPr>
  </w:style>
  <w:style w:type="paragraph" w:styleId="Revision">
    <w:name w:val="Revision"/>
    <w:hidden/>
    <w:uiPriority w:val="99"/>
    <w:semiHidden/>
    <w:rsid w:val="00A14BC4"/>
    <w:rPr>
      <w:lang w:val="nb-NO"/>
    </w:rPr>
  </w:style>
  <w:style w:type="character" w:styleId="Strong">
    <w:name w:val="Strong"/>
    <w:basedOn w:val="DefaultParagraphFont"/>
    <w:qFormat/>
    <w:rsid w:val="00A14BC4"/>
    <w:rPr>
      <w:rFonts w:cs="Times New Roman"/>
      <w:b/>
    </w:rPr>
  </w:style>
  <w:style w:type="character" w:customStyle="1" w:styleId="st1">
    <w:name w:val="st1"/>
    <w:basedOn w:val="DefaultParagraphFont"/>
    <w:rsid w:val="00A14BC4"/>
  </w:style>
  <w:style w:type="paragraph" w:styleId="Footer">
    <w:name w:val="footer"/>
    <w:basedOn w:val="Normal"/>
    <w:link w:val="FooterChar"/>
    <w:uiPriority w:val="99"/>
    <w:unhideWhenUsed/>
    <w:rsid w:val="00A14BC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4BC4"/>
    <w:rPr>
      <w:lang w:val="nb-NO"/>
    </w:rPr>
  </w:style>
  <w:style w:type="character" w:styleId="PageNumber">
    <w:name w:val="page number"/>
    <w:basedOn w:val="DefaultParagraphFont"/>
    <w:uiPriority w:val="99"/>
    <w:semiHidden/>
    <w:unhideWhenUsed/>
    <w:rsid w:val="00A14BC4"/>
  </w:style>
  <w:style w:type="paragraph" w:customStyle="1" w:styleId="EndNoteBibliographyTitle">
    <w:name w:val="EndNote Bibliography Title"/>
    <w:basedOn w:val="Normal"/>
    <w:link w:val="EndNoteBibliographyTitleChar"/>
    <w:rsid w:val="00A14BC4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4BC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14BC4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14BC4"/>
    <w:rPr>
      <w:rFonts w:ascii="Calibri" w:hAnsi="Calibri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14BC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4BC4"/>
    <w:rPr>
      <w:lang w:val="nb-NO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14BC4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14BC4"/>
    <w:rPr>
      <w:color w:val="605E5C"/>
      <w:shd w:val="clear" w:color="auto" w:fill="E1DFDD"/>
    </w:rPr>
  </w:style>
  <w:style w:type="paragraph" w:customStyle="1" w:styleId="MDPI41tablecaption">
    <w:name w:val="MDPI_4.1_table_caption"/>
    <w:basedOn w:val="Normal"/>
    <w:qFormat/>
    <w:rsid w:val="00A14BC4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A14BC4"/>
    <w:pPr>
      <w:spacing w:before="0"/>
      <w:ind w:left="0" w:right="0"/>
    </w:pPr>
  </w:style>
  <w:style w:type="table" w:customStyle="1" w:styleId="LightShading1">
    <w:name w:val="Light Shading1"/>
    <w:basedOn w:val="TableNormal"/>
    <w:next w:val="LightShading"/>
    <w:uiPriority w:val="60"/>
    <w:rsid w:val="00A14BC4"/>
    <w:rPr>
      <w:rFonts w:ascii="Calibri" w:eastAsia="SimSun" w:hAnsi="Calibri" w:cs="Times New Roman"/>
      <w:color w:val="000000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A14BC4"/>
    <w:rPr>
      <w:color w:val="000000" w:themeColor="text1" w:themeShade="BF"/>
      <w:lang w:val="nb-NO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07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04</Words>
  <Characters>230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dil Bjørndal</dc:creator>
  <cp:keywords/>
  <dc:description/>
  <cp:lastModifiedBy>Bodil Bjørndal</cp:lastModifiedBy>
  <cp:revision>3</cp:revision>
  <dcterms:created xsi:type="dcterms:W3CDTF">2019-09-30T10:29:00Z</dcterms:created>
  <dcterms:modified xsi:type="dcterms:W3CDTF">2019-09-30T17:00:00Z</dcterms:modified>
</cp:coreProperties>
</file>